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909" w:type="dxa"/>
        <w:tblLook w:val="00BF"/>
      </w:tblPr>
      <w:tblGrid>
        <w:gridCol w:w="1916"/>
        <w:gridCol w:w="3267"/>
        <w:gridCol w:w="1018"/>
        <w:gridCol w:w="1019"/>
        <w:gridCol w:w="1019"/>
        <w:gridCol w:w="945"/>
        <w:gridCol w:w="945"/>
        <w:gridCol w:w="945"/>
        <w:gridCol w:w="945"/>
        <w:gridCol w:w="945"/>
        <w:gridCol w:w="945"/>
      </w:tblGrid>
      <w:tr w:rsidR="00791E38">
        <w:tc>
          <w:tcPr>
            <w:tcW w:w="1916" w:type="dxa"/>
            <w:vMerge w:val="restart"/>
            <w:vAlign w:val="center"/>
          </w:tcPr>
          <w:p w:rsidR="00791E38" w:rsidRDefault="00791E38" w:rsidP="00791E38">
            <w:pPr>
              <w:jc w:val="center"/>
            </w:pPr>
            <w:r>
              <w:t>Background</w:t>
            </w:r>
          </w:p>
        </w:tc>
        <w:tc>
          <w:tcPr>
            <w:tcW w:w="3267" w:type="dxa"/>
            <w:vMerge w:val="restart"/>
            <w:vAlign w:val="center"/>
          </w:tcPr>
          <w:p w:rsidR="00791E38" w:rsidRDefault="00791E38" w:rsidP="00A510A9">
            <w:pPr>
              <w:jc w:val="center"/>
            </w:pPr>
            <w:r>
              <w:t>Genotype</w:t>
            </w:r>
          </w:p>
        </w:tc>
        <w:tc>
          <w:tcPr>
            <w:tcW w:w="3056" w:type="dxa"/>
            <w:gridSpan w:val="3"/>
          </w:tcPr>
          <w:p w:rsidR="009F1DA5" w:rsidRDefault="00791E38" w:rsidP="00A510A9">
            <w:pPr>
              <w:jc w:val="center"/>
            </w:pPr>
            <w:r>
              <w:t xml:space="preserve">Age at critical weight </w:t>
            </w:r>
          </w:p>
          <w:p w:rsidR="00791E38" w:rsidRDefault="00791E38" w:rsidP="00A510A9">
            <w:pPr>
              <w:jc w:val="center"/>
            </w:pPr>
            <w:r>
              <w:t>(</w:t>
            </w:r>
            <w:proofErr w:type="gramStart"/>
            <w:r>
              <w:t>h</w:t>
            </w:r>
            <w:proofErr w:type="gramEnd"/>
            <w:r>
              <w:t xml:space="preserve"> AL3E)</w:t>
            </w:r>
          </w:p>
        </w:tc>
        <w:tc>
          <w:tcPr>
            <w:tcW w:w="2835" w:type="dxa"/>
            <w:gridSpan w:val="3"/>
          </w:tcPr>
          <w:p w:rsidR="009F1DA5" w:rsidRDefault="00791E38" w:rsidP="00A510A9">
            <w:pPr>
              <w:jc w:val="center"/>
            </w:pPr>
            <w:r>
              <w:t xml:space="preserve">Size at critical weight </w:t>
            </w:r>
          </w:p>
          <w:p w:rsidR="00791E38" w:rsidRDefault="00791E38" w:rsidP="00A510A9">
            <w:pPr>
              <w:jc w:val="center"/>
            </w:pPr>
            <w:r>
              <w:t>(</w:t>
            </w:r>
            <w:proofErr w:type="gramStart"/>
            <w:r>
              <w:t>mg</w:t>
            </w:r>
            <w:proofErr w:type="gramEnd"/>
            <w:r>
              <w:t>)</w:t>
            </w:r>
          </w:p>
        </w:tc>
        <w:tc>
          <w:tcPr>
            <w:tcW w:w="2835" w:type="dxa"/>
            <w:gridSpan w:val="3"/>
          </w:tcPr>
          <w:p w:rsidR="00791E38" w:rsidRDefault="00791E38" w:rsidP="00A510A9">
            <w:pPr>
              <w:jc w:val="center"/>
            </w:pPr>
            <w:r>
              <w:t xml:space="preserve">Time from critical weight to </w:t>
            </w:r>
            <w:proofErr w:type="spellStart"/>
            <w:r>
              <w:t>pupariation</w:t>
            </w:r>
            <w:proofErr w:type="spellEnd"/>
          </w:p>
        </w:tc>
      </w:tr>
      <w:tr w:rsidR="00791E38">
        <w:tc>
          <w:tcPr>
            <w:tcW w:w="1916" w:type="dxa"/>
            <w:vMerge/>
          </w:tcPr>
          <w:p w:rsidR="00791E38" w:rsidRDefault="00791E38"/>
        </w:tc>
        <w:tc>
          <w:tcPr>
            <w:tcW w:w="3267" w:type="dxa"/>
            <w:vMerge/>
          </w:tcPr>
          <w:p w:rsidR="00791E38" w:rsidRDefault="00791E38"/>
        </w:tc>
        <w:tc>
          <w:tcPr>
            <w:tcW w:w="1018" w:type="dxa"/>
          </w:tcPr>
          <w:p w:rsidR="00791E38" w:rsidRDefault="00791E38" w:rsidP="00A510A9">
            <w:pPr>
              <w:jc w:val="center"/>
            </w:pPr>
            <w:r>
              <w:t>Age</w:t>
            </w:r>
          </w:p>
        </w:tc>
        <w:tc>
          <w:tcPr>
            <w:tcW w:w="1019" w:type="dxa"/>
          </w:tcPr>
          <w:p w:rsidR="00791E38" w:rsidRDefault="00791E38" w:rsidP="00A510A9">
            <w:pPr>
              <w:jc w:val="center"/>
            </w:pPr>
            <w:r>
              <w:t>95% -</w:t>
            </w:r>
          </w:p>
        </w:tc>
        <w:tc>
          <w:tcPr>
            <w:tcW w:w="1019" w:type="dxa"/>
          </w:tcPr>
          <w:p w:rsidR="00791E38" w:rsidRDefault="00791E38" w:rsidP="00A510A9">
            <w:pPr>
              <w:jc w:val="center"/>
            </w:pPr>
            <w:r>
              <w:t>95% +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Size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95% -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95% +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Time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95% -</w:t>
            </w:r>
          </w:p>
        </w:tc>
        <w:tc>
          <w:tcPr>
            <w:tcW w:w="945" w:type="dxa"/>
          </w:tcPr>
          <w:p w:rsidR="00791E38" w:rsidRDefault="00791E38" w:rsidP="00A510A9">
            <w:pPr>
              <w:jc w:val="center"/>
            </w:pPr>
            <w:r>
              <w:t>95% +</w:t>
            </w:r>
          </w:p>
        </w:tc>
      </w:tr>
      <w:tr w:rsidR="008837A0">
        <w:tc>
          <w:tcPr>
            <w:tcW w:w="1916" w:type="dxa"/>
            <w:vMerge w:val="restart"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FoxO</w:t>
            </w:r>
            <w:proofErr w:type="spellEnd"/>
            <w:r>
              <w:rPr>
                <w:i/>
              </w:rPr>
              <w:t xml:space="preserve"> wild type</w:t>
            </w:r>
          </w:p>
        </w:tc>
        <w:tc>
          <w:tcPr>
            <w:tcW w:w="3267" w:type="dxa"/>
          </w:tcPr>
          <w:p w:rsidR="008837A0" w:rsidRPr="008A0A77" w:rsidRDefault="008837A0" w:rsidP="00A510A9">
            <w:pPr>
              <w:rPr>
                <w:i/>
              </w:rPr>
            </w:pPr>
            <w:proofErr w:type="gramStart"/>
            <w:r>
              <w:rPr>
                <w:i/>
              </w:rPr>
              <w:t>w</w:t>
            </w:r>
            <w:r w:rsidRPr="008A0A77">
              <w:rPr>
                <w:i/>
                <w:vertAlign w:val="superscript"/>
              </w:rPr>
              <w:t>1118</w:t>
            </w:r>
            <w:proofErr w:type="gramEnd"/>
          </w:p>
        </w:tc>
        <w:tc>
          <w:tcPr>
            <w:tcW w:w="1018" w:type="dxa"/>
          </w:tcPr>
          <w:p w:rsidR="008837A0" w:rsidRPr="00A510A9" w:rsidRDefault="008837A0" w:rsidP="00A510A9">
            <w:r w:rsidRPr="00A510A9">
              <w:t>8.66</w:t>
            </w:r>
          </w:p>
        </w:tc>
        <w:tc>
          <w:tcPr>
            <w:tcW w:w="1019" w:type="dxa"/>
          </w:tcPr>
          <w:p w:rsidR="008837A0" w:rsidRDefault="008837A0" w:rsidP="003D58E8">
            <w:r>
              <w:t>6.00</w:t>
            </w:r>
          </w:p>
        </w:tc>
        <w:tc>
          <w:tcPr>
            <w:tcW w:w="1019" w:type="dxa"/>
          </w:tcPr>
          <w:p w:rsidR="008837A0" w:rsidRPr="00231DA5" w:rsidRDefault="008837A0" w:rsidP="003D58E8">
            <w:r w:rsidRPr="00231DA5">
              <w:t>0.75</w:t>
            </w:r>
          </w:p>
        </w:tc>
        <w:tc>
          <w:tcPr>
            <w:tcW w:w="945" w:type="dxa"/>
          </w:tcPr>
          <w:p w:rsidR="008837A0" w:rsidRPr="00231DA5" w:rsidRDefault="008837A0" w:rsidP="003D58E8">
            <w:r w:rsidRPr="00231DA5">
              <w:t>0.6</w:t>
            </w:r>
            <w:r>
              <w:t>2</w:t>
            </w:r>
          </w:p>
        </w:tc>
        <w:tc>
          <w:tcPr>
            <w:tcW w:w="945" w:type="dxa"/>
          </w:tcPr>
          <w:p w:rsidR="008837A0" w:rsidRDefault="008837A0">
            <w:r>
              <w:t>0.86</w:t>
            </w:r>
          </w:p>
        </w:tc>
        <w:tc>
          <w:tcPr>
            <w:tcW w:w="945" w:type="dxa"/>
          </w:tcPr>
          <w:p w:rsidR="008837A0" w:rsidRDefault="008837A0" w:rsidP="003D58E8">
            <w:r w:rsidRPr="00A510A9">
              <w:t>10.6</w:t>
            </w:r>
            <w:r>
              <w:t>6</w:t>
            </w:r>
          </w:p>
        </w:tc>
        <w:tc>
          <w:tcPr>
            <w:tcW w:w="945" w:type="dxa"/>
          </w:tcPr>
          <w:p w:rsidR="008837A0" w:rsidRPr="00A92516" w:rsidRDefault="008837A0" w:rsidP="003D58E8">
            <w:r w:rsidRPr="00A92516">
              <w:t>42.2</w:t>
            </w:r>
            <w:r>
              <w:t>6</w:t>
            </w:r>
            <w:r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231DA5" w:rsidRDefault="008837A0" w:rsidP="003D58E8">
            <w:r>
              <w:t>37.51</w:t>
            </w:r>
          </w:p>
        </w:tc>
        <w:tc>
          <w:tcPr>
            <w:tcW w:w="945" w:type="dxa"/>
          </w:tcPr>
          <w:p w:rsidR="008837A0" w:rsidRDefault="008837A0">
            <w:r>
              <w:t>48.04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Pr="008A0A77" w:rsidRDefault="008837A0" w:rsidP="00A510A9">
            <w:proofErr w:type="gramStart"/>
            <w:r>
              <w:rPr>
                <w:i/>
              </w:rPr>
              <w:t>w</w:t>
            </w:r>
            <w:r w:rsidRPr="008A0A77">
              <w:rPr>
                <w:i/>
                <w:vertAlign w:val="superscript"/>
              </w:rPr>
              <w:t>1118</w:t>
            </w:r>
            <w:proofErr w:type="gramEnd"/>
            <w:r>
              <w:rPr>
                <w:i/>
              </w:rPr>
              <w:t xml:space="preserve"> +</w:t>
            </w:r>
            <w:r>
              <w:t>20E</w:t>
            </w:r>
          </w:p>
        </w:tc>
        <w:tc>
          <w:tcPr>
            <w:tcW w:w="1018" w:type="dxa"/>
            <w:shd w:val="clear" w:color="auto" w:fill="auto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auto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auto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auto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auto"/>
          </w:tcPr>
          <w:p w:rsidR="008837A0" w:rsidRPr="00A510A9" w:rsidRDefault="008837A0" w:rsidP="003D58E8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auto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</w:tcPr>
          <w:p w:rsidR="008837A0" w:rsidRPr="00A510A9" w:rsidRDefault="008837A0" w:rsidP="00A510A9">
            <w:r>
              <w:t>32.79</w:t>
            </w:r>
            <w:r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Default="008837A0" w:rsidP="00A510A9">
            <w:r>
              <w:t>30.79</w:t>
            </w:r>
          </w:p>
        </w:tc>
        <w:tc>
          <w:tcPr>
            <w:tcW w:w="945" w:type="dxa"/>
          </w:tcPr>
          <w:p w:rsidR="008837A0" w:rsidRDefault="008837A0" w:rsidP="003D58E8">
            <w:r>
              <w:t>34.22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Pr="00A510A9" w:rsidRDefault="008837A0" w:rsidP="00A510A9">
            <w:proofErr w:type="spellStart"/>
            <w:r>
              <w:rPr>
                <w:i/>
              </w:rPr>
              <w:t>P</w:t>
            </w:r>
            <w:r w:rsidRPr="00FB45F7">
              <w:rPr>
                <w:i/>
              </w:rPr>
              <w:t>hm</w:t>
            </w:r>
            <w:proofErr w:type="spellEnd"/>
            <w:r w:rsidRPr="00A510A9">
              <w:t>&gt;+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A510A9" w:rsidRDefault="008837A0" w:rsidP="00A510A9">
            <w:r>
              <w:t>8.44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Default="008837A0" w:rsidP="00A510A9">
            <w:r>
              <w:t>8.13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A510A9" w:rsidRDefault="008837A0" w:rsidP="00A510A9">
            <w:r>
              <w:t>0.7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r>
              <w:t>0.72</w:t>
            </w:r>
            <w:r w:rsidRPr="00664411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 w:rsidRPr="00A510A9">
              <w:t>0.83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r>
              <w:t>8.7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510A9" w:rsidRDefault="008837A0" w:rsidP="00A510A9">
            <w:r>
              <w:t>44.70</w:t>
            </w:r>
            <w:r w:rsidRPr="00664411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r>
              <w:t>44.7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>
              <w:t>44.70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A510A9">
            <w:r w:rsidRPr="00FB45F7">
              <w:rPr>
                <w:i/>
              </w:rPr>
              <w:t>ND</w:t>
            </w:r>
            <w:r>
              <w:t>&gt;</w:t>
            </w:r>
            <w:proofErr w:type="spellStart"/>
            <w:r>
              <w:t>FoxO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225BF2" w:rsidRDefault="008837A0" w:rsidP="003D58E8">
            <w:r w:rsidRPr="00225BF2">
              <w:t>8.2</w:t>
            </w:r>
            <w:r>
              <w:t>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225BF2" w:rsidRDefault="008837A0" w:rsidP="003D58E8">
            <w:r w:rsidRPr="00225BF2">
              <w:t>8.0</w:t>
            </w:r>
            <w:r>
              <w:t>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33003C" w:rsidRDefault="008837A0" w:rsidP="003D58E8">
            <w:r w:rsidRPr="0033003C">
              <w:t>0.6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33003C" w:rsidRDefault="008837A0" w:rsidP="003D58E8">
            <w:r w:rsidRPr="0033003C">
              <w:t>0.6</w:t>
            </w:r>
            <w:r>
              <w:t>7</w:t>
            </w:r>
            <w:r w:rsidRPr="00664411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 w:rsidRPr="0033003C">
              <w:t>0.7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 w:rsidRPr="00225BF2">
              <w:t>8.4</w:t>
            </w:r>
            <w:r>
              <w:t>6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33003C" w:rsidRDefault="008837A0" w:rsidP="003D58E8">
            <w:r>
              <w:t>45.87</w:t>
            </w:r>
            <w:r w:rsidRPr="00664411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33003C" w:rsidRDefault="008837A0" w:rsidP="003D58E8">
            <w:r>
              <w:t>45.87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>
              <w:t>45.87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r w:rsidRPr="00FB45F7">
              <w:rPr>
                <w:i/>
              </w:rPr>
              <w:t>Phm</w:t>
            </w:r>
            <w:proofErr w:type="spellEnd"/>
            <w:r>
              <w:t>&gt;</w:t>
            </w:r>
            <w:proofErr w:type="spellStart"/>
            <w:r>
              <w:t>FoxO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24580D" w:rsidRDefault="008837A0" w:rsidP="003D58E8">
            <w:r w:rsidRPr="0024580D">
              <w:t>19.1</w:t>
            </w:r>
            <w:r>
              <w:t>1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24580D" w:rsidRDefault="008837A0" w:rsidP="003D58E8">
            <w:r w:rsidRPr="0024580D">
              <w:t>18.0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24580D" w:rsidRDefault="008837A0" w:rsidP="003D58E8">
            <w:r w:rsidRPr="0024580D">
              <w:t>1.3</w:t>
            </w:r>
            <w:r>
              <w:t>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24580D" w:rsidRDefault="008837A0" w:rsidP="003D58E8">
            <w:r w:rsidRPr="0024580D">
              <w:t>1.</w:t>
            </w:r>
            <w:r>
              <w:t>30</w:t>
            </w:r>
            <w:r>
              <w:rPr>
                <w:vertAlign w:val="superscript"/>
              </w:rPr>
              <w:t>b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 w:rsidRPr="0024580D">
              <w:t>1.4</w:t>
            </w:r>
            <w:r>
              <w:t>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24580D" w:rsidRDefault="008837A0" w:rsidP="003D58E8">
            <w:r w:rsidRPr="0024580D">
              <w:t>20.13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664411" w:rsidRDefault="008837A0" w:rsidP="003D58E8">
            <w:pPr>
              <w:rPr>
                <w:b/>
              </w:rPr>
            </w:pPr>
            <w:r>
              <w:t>33.54</w:t>
            </w:r>
            <w:r>
              <w:rPr>
                <w:vertAlign w:val="superscript"/>
              </w:rPr>
              <w:t>b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24580D" w:rsidRDefault="008837A0" w:rsidP="003D58E8">
            <w:r>
              <w:t>33.53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>
              <w:t>33.5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proofErr w:type="spellStart"/>
            <w:r w:rsidRPr="00FB45F7">
              <w:rPr>
                <w:i/>
              </w:rPr>
              <w:t>Phm</w:t>
            </w:r>
            <w:proofErr w:type="spellEnd"/>
            <w:r>
              <w:t>&gt;</w:t>
            </w:r>
            <w:proofErr w:type="spellStart"/>
            <w:r>
              <w:t>FoxO</w:t>
            </w:r>
            <w:proofErr w:type="spellEnd"/>
            <w:r>
              <w:t xml:space="preserve"> NK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DF13C6" w:rsidRDefault="008837A0" w:rsidP="00EF1573">
            <w:r w:rsidRPr="00DF13C6">
              <w:t>13.0</w:t>
            </w:r>
            <w:r>
              <w:t>4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DF13C6" w:rsidRDefault="008837A0" w:rsidP="00EF1573">
            <w:r w:rsidRPr="00DF13C6">
              <w:t>12.08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DF13C6" w:rsidRDefault="008837A0" w:rsidP="00EF1573">
            <w:r w:rsidRPr="00DF13C6">
              <w:t>1.0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F13C6" w:rsidRDefault="008837A0" w:rsidP="00EF1573">
            <w:r w:rsidRPr="00DF13C6">
              <w:t>0.98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DF13C6">
              <w:t>1.1</w:t>
            </w:r>
            <w:r>
              <w:t>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F13C6" w:rsidRDefault="008837A0" w:rsidP="00EF1573">
            <w:r w:rsidRPr="00DF13C6">
              <w:t>13.9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F13C6" w:rsidRDefault="008837A0" w:rsidP="005077B9">
            <w:r>
              <w:t>43.65</w:t>
            </w:r>
            <w:r w:rsidRPr="005077B9">
              <w:rPr>
                <w:vertAlign w:val="superscript"/>
              </w:rPr>
              <w:t>c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F13C6" w:rsidRDefault="008837A0" w:rsidP="00EF1573">
            <w:r>
              <w:t>43.6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>
              <w:t>43.6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r w:rsidRPr="00FB45F7">
              <w:rPr>
                <w:i/>
              </w:rPr>
              <w:t>ND</w:t>
            </w:r>
            <w:r>
              <w:t>&gt;</w:t>
            </w:r>
            <w:proofErr w:type="spellStart"/>
            <w:r>
              <w:t>Usp</w:t>
            </w:r>
            <w:proofErr w:type="spellEnd"/>
          </w:p>
        </w:tc>
        <w:tc>
          <w:tcPr>
            <w:tcW w:w="1018" w:type="dxa"/>
          </w:tcPr>
          <w:p w:rsidR="008837A0" w:rsidRPr="00827EB8" w:rsidRDefault="008837A0" w:rsidP="003D58E8">
            <w:r w:rsidRPr="00827EB8">
              <w:t>8.</w:t>
            </w:r>
            <w:r>
              <w:t>2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19" w:type="dxa"/>
          </w:tcPr>
          <w:p w:rsidR="008837A0" w:rsidRPr="00827EB8" w:rsidRDefault="008837A0" w:rsidP="003D58E8">
            <w:r w:rsidRPr="00827EB8">
              <w:t>8.0</w:t>
            </w:r>
            <w:r>
              <w:t>8</w:t>
            </w:r>
          </w:p>
        </w:tc>
        <w:tc>
          <w:tcPr>
            <w:tcW w:w="1019" w:type="dxa"/>
          </w:tcPr>
          <w:p w:rsidR="008837A0" w:rsidRPr="00827EB8" w:rsidRDefault="008837A0" w:rsidP="003D58E8">
            <w:r w:rsidRPr="00827EB8">
              <w:t>0.67</w:t>
            </w:r>
          </w:p>
        </w:tc>
        <w:tc>
          <w:tcPr>
            <w:tcW w:w="945" w:type="dxa"/>
          </w:tcPr>
          <w:p w:rsidR="008837A0" w:rsidRPr="00827EB8" w:rsidRDefault="008837A0" w:rsidP="003D58E8">
            <w:r w:rsidRPr="00827EB8">
              <w:t>0.6</w:t>
            </w:r>
            <w:r>
              <w:t>5</w:t>
            </w:r>
          </w:p>
        </w:tc>
        <w:tc>
          <w:tcPr>
            <w:tcW w:w="945" w:type="dxa"/>
          </w:tcPr>
          <w:p w:rsidR="008837A0" w:rsidRDefault="008837A0" w:rsidP="003D58E8">
            <w:r w:rsidRPr="00827EB8">
              <w:t>0.69</w:t>
            </w:r>
          </w:p>
        </w:tc>
        <w:tc>
          <w:tcPr>
            <w:tcW w:w="945" w:type="dxa"/>
          </w:tcPr>
          <w:p w:rsidR="008837A0" w:rsidRPr="00827EB8" w:rsidRDefault="008837A0" w:rsidP="003D58E8">
            <w:r w:rsidRPr="00827EB8">
              <w:t>8.3</w:t>
            </w:r>
            <w:r>
              <w:t>2</w:t>
            </w:r>
          </w:p>
        </w:tc>
        <w:tc>
          <w:tcPr>
            <w:tcW w:w="945" w:type="dxa"/>
          </w:tcPr>
          <w:p w:rsidR="008837A0" w:rsidRPr="00827EB8" w:rsidRDefault="008837A0" w:rsidP="003D58E8">
            <w:r>
              <w:t>43.34</w:t>
            </w:r>
            <w:r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827EB8" w:rsidRDefault="008837A0" w:rsidP="003D58E8">
            <w:r>
              <w:t>43.33</w:t>
            </w:r>
          </w:p>
        </w:tc>
        <w:tc>
          <w:tcPr>
            <w:tcW w:w="945" w:type="dxa"/>
          </w:tcPr>
          <w:p w:rsidR="008837A0" w:rsidRDefault="008837A0" w:rsidP="003D58E8">
            <w:r>
              <w:t>43.34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proofErr w:type="spellStart"/>
            <w:r w:rsidRPr="00FB45F7">
              <w:rPr>
                <w:i/>
              </w:rPr>
              <w:t>Phm</w:t>
            </w:r>
            <w:proofErr w:type="spellEnd"/>
            <w:r>
              <w:t>&gt;</w:t>
            </w:r>
            <w:proofErr w:type="spellStart"/>
            <w:r>
              <w:t>Usp</w:t>
            </w:r>
            <w:proofErr w:type="spellEnd"/>
          </w:p>
        </w:tc>
        <w:tc>
          <w:tcPr>
            <w:tcW w:w="1018" w:type="dxa"/>
          </w:tcPr>
          <w:p w:rsidR="008837A0" w:rsidRPr="001F36CC" w:rsidRDefault="008837A0" w:rsidP="003D58E8">
            <w:r w:rsidRPr="001F36CC">
              <w:t>10.59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019" w:type="dxa"/>
          </w:tcPr>
          <w:p w:rsidR="008837A0" w:rsidRPr="001F36CC" w:rsidRDefault="008837A0" w:rsidP="003D58E8">
            <w:r w:rsidRPr="001F36CC">
              <w:t>10.2</w:t>
            </w:r>
            <w:r>
              <w:t>2</w:t>
            </w:r>
          </w:p>
        </w:tc>
        <w:tc>
          <w:tcPr>
            <w:tcW w:w="1019" w:type="dxa"/>
          </w:tcPr>
          <w:p w:rsidR="008837A0" w:rsidRPr="001F36CC" w:rsidRDefault="008837A0" w:rsidP="003D58E8">
            <w:r w:rsidRPr="001F36CC">
              <w:t>0.7</w:t>
            </w:r>
            <w:r>
              <w:t>4</w:t>
            </w:r>
          </w:p>
        </w:tc>
        <w:tc>
          <w:tcPr>
            <w:tcW w:w="945" w:type="dxa"/>
          </w:tcPr>
          <w:p w:rsidR="008837A0" w:rsidRPr="001F36CC" w:rsidRDefault="008837A0" w:rsidP="003D58E8">
            <w:r w:rsidRPr="001F36CC">
              <w:t>0.71</w:t>
            </w:r>
          </w:p>
        </w:tc>
        <w:tc>
          <w:tcPr>
            <w:tcW w:w="945" w:type="dxa"/>
          </w:tcPr>
          <w:p w:rsidR="008837A0" w:rsidRDefault="008837A0" w:rsidP="003D58E8">
            <w:r w:rsidRPr="001F36CC">
              <w:t>0.77</w:t>
            </w:r>
          </w:p>
        </w:tc>
        <w:tc>
          <w:tcPr>
            <w:tcW w:w="945" w:type="dxa"/>
          </w:tcPr>
          <w:p w:rsidR="008837A0" w:rsidRPr="001F36CC" w:rsidRDefault="008837A0" w:rsidP="003D58E8">
            <w:r w:rsidRPr="001F36CC">
              <w:t>10.9</w:t>
            </w:r>
            <w:r>
              <w:t>7</w:t>
            </w:r>
          </w:p>
        </w:tc>
        <w:tc>
          <w:tcPr>
            <w:tcW w:w="945" w:type="dxa"/>
          </w:tcPr>
          <w:p w:rsidR="008837A0" w:rsidRPr="001F36CC" w:rsidRDefault="008837A0" w:rsidP="003D58E8">
            <w:r>
              <w:t>51.27</w:t>
            </w:r>
            <w:r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1F36CC" w:rsidRDefault="008837A0" w:rsidP="003D58E8">
            <w:r>
              <w:t>51.26</w:t>
            </w:r>
          </w:p>
        </w:tc>
        <w:tc>
          <w:tcPr>
            <w:tcW w:w="945" w:type="dxa"/>
          </w:tcPr>
          <w:p w:rsidR="008837A0" w:rsidRDefault="008837A0" w:rsidP="003D58E8">
            <w:r>
              <w:t>51.27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r w:rsidRPr="00FB45F7">
              <w:rPr>
                <w:i/>
              </w:rPr>
              <w:t>ND</w:t>
            </w:r>
            <w:r>
              <w:t>&gt;FoxO, Usp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AD2B3B" w:rsidRDefault="008837A0" w:rsidP="003D58E8">
            <w:r w:rsidRPr="00AD2B3B">
              <w:t>8.2</w:t>
            </w:r>
            <w:r>
              <w:t>3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AD2B3B" w:rsidRDefault="008837A0" w:rsidP="003D58E8">
            <w:r w:rsidRPr="00AD2B3B">
              <w:t>6.00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AD2B3B" w:rsidRDefault="008837A0" w:rsidP="003D58E8">
            <w:r w:rsidRPr="00AD2B3B">
              <w:t>0.</w:t>
            </w:r>
            <w:r>
              <w:t>7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D2B3B" w:rsidRDefault="008837A0" w:rsidP="003D58E8">
            <w:r w:rsidRPr="00AD2B3B">
              <w:t>0.6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3D58E8">
            <w:r w:rsidRPr="00AD2B3B">
              <w:t>0.73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D2B3B" w:rsidRDefault="008837A0" w:rsidP="003D58E8">
            <w:r w:rsidRPr="00AD2B3B">
              <w:t>8.84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AD2B3B" w:rsidRDefault="008837A0" w:rsidP="003D58E8">
            <w:r>
              <w:t>46.50</w:t>
            </w:r>
            <w:r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AD2B3B" w:rsidRDefault="008837A0" w:rsidP="003D58E8">
            <w:r>
              <w:t>44.40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Default="008837A0" w:rsidP="003D58E8">
            <w:r>
              <w:t>49.29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r w:rsidRPr="00FB45F7">
              <w:rPr>
                <w:i/>
              </w:rPr>
              <w:t>Phm</w:t>
            </w:r>
            <w:r>
              <w:t>&gt;FoxO, Usp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995B98" w:rsidRDefault="008837A0" w:rsidP="003D58E8">
            <w:r w:rsidRPr="00995B98">
              <w:t>21.44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995B98" w:rsidRDefault="008837A0" w:rsidP="003D58E8">
            <w:r w:rsidRPr="00995B98">
              <w:t>16.00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995B98" w:rsidRDefault="008837A0" w:rsidP="00EF1573">
            <w:r w:rsidRPr="00995B98">
              <w:t>1.</w:t>
            </w:r>
            <w:r>
              <w:t>7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995B98" w:rsidRDefault="008837A0" w:rsidP="00EF1573">
            <w:r w:rsidRPr="00995B98">
              <w:t>1.4</w:t>
            </w:r>
            <w:r>
              <w:t>2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995B98">
              <w:t>1.8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995B98" w:rsidRDefault="008837A0" w:rsidP="003D58E8">
            <w:r w:rsidRPr="00995B98">
              <w:t>23.20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995B98" w:rsidRDefault="008837A0" w:rsidP="00EF1573">
            <w:r>
              <w:t>39.29</w:t>
            </w:r>
            <w:r>
              <w:rPr>
                <w:vertAlign w:val="superscript"/>
              </w:rPr>
              <w:t>b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995B98" w:rsidRDefault="008837A0" w:rsidP="00EF1573">
            <w:r>
              <w:t>31.21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Default="008837A0" w:rsidP="00EF1573">
            <w:r>
              <w:t>59.89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r w:rsidRPr="00FB45F7">
              <w:rPr>
                <w:i/>
              </w:rPr>
              <w:t>ND</w:t>
            </w:r>
            <w:r>
              <w:t>&gt;</w:t>
            </w:r>
            <w:proofErr w:type="spellStart"/>
            <w:r>
              <w:t>dsFoxO</w:t>
            </w:r>
            <w:proofErr w:type="spellEnd"/>
          </w:p>
        </w:tc>
        <w:tc>
          <w:tcPr>
            <w:tcW w:w="1018" w:type="dxa"/>
          </w:tcPr>
          <w:p w:rsidR="008837A0" w:rsidRPr="00E92254" w:rsidRDefault="008837A0" w:rsidP="00EF1573">
            <w:r w:rsidRPr="00E92254">
              <w:t>10.0</w:t>
            </w:r>
            <w:r>
              <w:t>7</w:t>
            </w:r>
          </w:p>
        </w:tc>
        <w:tc>
          <w:tcPr>
            <w:tcW w:w="1019" w:type="dxa"/>
          </w:tcPr>
          <w:p w:rsidR="008837A0" w:rsidRPr="00E92254" w:rsidRDefault="008837A0" w:rsidP="00EF1573">
            <w:r w:rsidRPr="00E92254">
              <w:t>9.52</w:t>
            </w:r>
          </w:p>
        </w:tc>
        <w:tc>
          <w:tcPr>
            <w:tcW w:w="1019" w:type="dxa"/>
          </w:tcPr>
          <w:p w:rsidR="008837A0" w:rsidRPr="00E92254" w:rsidRDefault="008837A0" w:rsidP="00EF1573">
            <w:r w:rsidRPr="00E92254">
              <w:t>0.78</w:t>
            </w:r>
          </w:p>
        </w:tc>
        <w:tc>
          <w:tcPr>
            <w:tcW w:w="945" w:type="dxa"/>
          </w:tcPr>
          <w:p w:rsidR="008837A0" w:rsidRPr="00E92254" w:rsidRDefault="008837A0" w:rsidP="00EF1573">
            <w:r w:rsidRPr="00E92254">
              <w:t>0.</w:t>
            </w:r>
            <w:r>
              <w:t>70</w:t>
            </w:r>
          </w:p>
        </w:tc>
        <w:tc>
          <w:tcPr>
            <w:tcW w:w="945" w:type="dxa"/>
          </w:tcPr>
          <w:p w:rsidR="008837A0" w:rsidRPr="00E92254" w:rsidRDefault="008837A0" w:rsidP="00EF1573">
            <w:r w:rsidRPr="00E92254">
              <w:t>0.81</w:t>
            </w:r>
          </w:p>
        </w:tc>
        <w:tc>
          <w:tcPr>
            <w:tcW w:w="945" w:type="dxa"/>
          </w:tcPr>
          <w:p w:rsidR="008837A0" w:rsidRPr="00E92254" w:rsidRDefault="008837A0" w:rsidP="00EF1573">
            <w:r w:rsidRPr="00E92254">
              <w:t>10.6</w:t>
            </w:r>
            <w:r>
              <w:t>2</w:t>
            </w:r>
          </w:p>
        </w:tc>
        <w:tc>
          <w:tcPr>
            <w:tcW w:w="945" w:type="dxa"/>
          </w:tcPr>
          <w:p w:rsidR="008837A0" w:rsidRPr="00E92254" w:rsidRDefault="008837A0" w:rsidP="00EF1573">
            <w:r>
              <w:t>39.51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E92254" w:rsidRDefault="008837A0" w:rsidP="00EF1573">
            <w:r>
              <w:t>39.50</w:t>
            </w:r>
          </w:p>
        </w:tc>
        <w:tc>
          <w:tcPr>
            <w:tcW w:w="945" w:type="dxa"/>
          </w:tcPr>
          <w:p w:rsidR="008837A0" w:rsidRPr="00E92254" w:rsidRDefault="008837A0" w:rsidP="00EF1573">
            <w:r>
              <w:t>39.51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proofErr w:type="spellStart"/>
            <w:r>
              <w:rPr>
                <w:i/>
              </w:rPr>
              <w:t>Phm</w:t>
            </w:r>
            <w:proofErr w:type="spellEnd"/>
            <w:r>
              <w:t>&gt;</w:t>
            </w:r>
            <w:proofErr w:type="spellStart"/>
            <w:r>
              <w:t>dsFoxO</w:t>
            </w:r>
            <w:proofErr w:type="spellEnd"/>
          </w:p>
        </w:tc>
        <w:tc>
          <w:tcPr>
            <w:tcW w:w="1018" w:type="dxa"/>
          </w:tcPr>
          <w:p w:rsidR="008837A0" w:rsidRPr="00E92254" w:rsidRDefault="008837A0" w:rsidP="00EF1573">
            <w:r w:rsidRPr="00E92254">
              <w:t>6.2</w:t>
            </w:r>
            <w:r>
              <w:t>7</w:t>
            </w:r>
          </w:p>
        </w:tc>
        <w:tc>
          <w:tcPr>
            <w:tcW w:w="1019" w:type="dxa"/>
          </w:tcPr>
          <w:p w:rsidR="008837A0" w:rsidRPr="00E92254" w:rsidRDefault="008837A0" w:rsidP="00EF1573">
            <w:r w:rsidRPr="00E92254">
              <w:t>6.13</w:t>
            </w:r>
          </w:p>
        </w:tc>
        <w:tc>
          <w:tcPr>
            <w:tcW w:w="1019" w:type="dxa"/>
          </w:tcPr>
          <w:p w:rsidR="008837A0" w:rsidRPr="00E92254" w:rsidRDefault="008837A0" w:rsidP="00EF1573">
            <w:r w:rsidRPr="00E92254">
              <w:t>0.5</w:t>
            </w:r>
            <w:r>
              <w:t>2</w:t>
            </w:r>
          </w:p>
        </w:tc>
        <w:tc>
          <w:tcPr>
            <w:tcW w:w="945" w:type="dxa"/>
          </w:tcPr>
          <w:p w:rsidR="008837A0" w:rsidRPr="00E92254" w:rsidRDefault="008837A0" w:rsidP="00EF1573">
            <w:r w:rsidRPr="00E92254">
              <w:t>0.</w:t>
            </w:r>
            <w:r>
              <w:t>50</w:t>
            </w:r>
          </w:p>
        </w:tc>
        <w:tc>
          <w:tcPr>
            <w:tcW w:w="945" w:type="dxa"/>
          </w:tcPr>
          <w:p w:rsidR="008837A0" w:rsidRDefault="008837A0" w:rsidP="00EF1573">
            <w:r w:rsidRPr="00E92254">
              <w:t>0.5</w:t>
            </w:r>
            <w:r>
              <w:t>4</w:t>
            </w:r>
          </w:p>
        </w:tc>
        <w:tc>
          <w:tcPr>
            <w:tcW w:w="945" w:type="dxa"/>
          </w:tcPr>
          <w:p w:rsidR="008837A0" w:rsidRPr="00E92254" w:rsidRDefault="008837A0" w:rsidP="00EF1573">
            <w:r w:rsidRPr="00E92254">
              <w:t>6.43</w:t>
            </w:r>
          </w:p>
        </w:tc>
        <w:tc>
          <w:tcPr>
            <w:tcW w:w="945" w:type="dxa"/>
          </w:tcPr>
          <w:p w:rsidR="008837A0" w:rsidRPr="00E92254" w:rsidRDefault="008837A0" w:rsidP="00EF1573">
            <w:r>
              <w:t>48.99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E92254" w:rsidRDefault="008837A0" w:rsidP="00EF1573">
            <w:r>
              <w:t>47.62</w:t>
            </w:r>
          </w:p>
        </w:tc>
        <w:tc>
          <w:tcPr>
            <w:tcW w:w="945" w:type="dxa"/>
          </w:tcPr>
          <w:p w:rsidR="008837A0" w:rsidRDefault="008837A0" w:rsidP="00EF1573">
            <w:r>
              <w:t>50.4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FB45F7">
            <w:r w:rsidRPr="00FB45F7">
              <w:rPr>
                <w:i/>
              </w:rPr>
              <w:t>ND</w:t>
            </w:r>
            <w:r>
              <w:t>&gt;</w:t>
            </w:r>
            <w:proofErr w:type="spellStart"/>
            <w:r>
              <w:t>dsUsp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10.85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9.6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0.7</w:t>
            </w:r>
            <w:r>
              <w:t>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0.7</w:t>
            </w:r>
            <w:r>
              <w:t>2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0.8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12.01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0276FF" w:rsidRDefault="008837A0" w:rsidP="00EF1573">
            <w:r>
              <w:t>39.19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0276FF" w:rsidRDefault="008837A0" w:rsidP="00EF1573">
            <w:r>
              <w:t>39.18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0276FF" w:rsidRDefault="008837A0" w:rsidP="00EF1573">
            <w:r>
              <w:t>39.20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FB45F7">
            <w:proofErr w:type="spellStart"/>
            <w:r>
              <w:rPr>
                <w:i/>
              </w:rPr>
              <w:t>Phm</w:t>
            </w:r>
            <w:proofErr w:type="spellEnd"/>
            <w:r>
              <w:t>&gt;</w:t>
            </w:r>
            <w:proofErr w:type="spellStart"/>
            <w:r>
              <w:t>dsUsp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8.2</w:t>
            </w:r>
            <w:r>
              <w:t>6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7.5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0.43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0.3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0276FF">
              <w:t>0.4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0276FF" w:rsidRDefault="008837A0" w:rsidP="00EF1573">
            <w:r w:rsidRPr="000276FF">
              <w:t>8.9</w:t>
            </w:r>
            <w:r>
              <w:t>2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0276FF" w:rsidRDefault="008837A0" w:rsidP="00EF1573">
            <w:r>
              <w:t>48.82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Pr="000276FF" w:rsidRDefault="008837A0" w:rsidP="00EF1573">
            <w:r>
              <w:t>48.81</w:t>
            </w:r>
          </w:p>
        </w:tc>
        <w:tc>
          <w:tcPr>
            <w:tcW w:w="945" w:type="dxa"/>
            <w:shd w:val="solid" w:color="D9D9D9" w:themeColor="background1" w:themeShade="D9" w:fill="auto"/>
          </w:tcPr>
          <w:p w:rsidR="008837A0" w:rsidRDefault="008837A0" w:rsidP="00EF1573">
            <w:r>
              <w:t>48.82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Pr="00FB45F7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r w:rsidRPr="00FB45F7">
              <w:rPr>
                <w:i/>
              </w:rPr>
              <w:t>ND</w:t>
            </w:r>
            <w:r>
              <w:t>&gt;dsFoxO, dsUsp</w:t>
            </w:r>
          </w:p>
        </w:tc>
        <w:tc>
          <w:tcPr>
            <w:tcW w:w="1018" w:type="dxa"/>
          </w:tcPr>
          <w:p w:rsidR="008837A0" w:rsidRPr="00A8601B" w:rsidRDefault="008837A0" w:rsidP="00EF1573">
            <w:r w:rsidRPr="00A8601B">
              <w:t>10.8</w:t>
            </w:r>
            <w:r>
              <w:t>7</w:t>
            </w:r>
          </w:p>
        </w:tc>
        <w:tc>
          <w:tcPr>
            <w:tcW w:w="1019" w:type="dxa"/>
          </w:tcPr>
          <w:p w:rsidR="008837A0" w:rsidRPr="00A8601B" w:rsidRDefault="008837A0" w:rsidP="00EF1573">
            <w:r w:rsidRPr="00A8601B">
              <w:t>8.4</w:t>
            </w:r>
            <w:r>
              <w:t>4</w:t>
            </w:r>
          </w:p>
        </w:tc>
        <w:tc>
          <w:tcPr>
            <w:tcW w:w="1019" w:type="dxa"/>
          </w:tcPr>
          <w:p w:rsidR="008837A0" w:rsidRPr="00A8601B" w:rsidRDefault="008837A0" w:rsidP="00EF1573">
            <w:r w:rsidRPr="00A8601B">
              <w:t>0.8</w:t>
            </w:r>
            <w:r>
              <w:t>7</w:t>
            </w:r>
          </w:p>
        </w:tc>
        <w:tc>
          <w:tcPr>
            <w:tcW w:w="945" w:type="dxa"/>
          </w:tcPr>
          <w:p w:rsidR="008837A0" w:rsidRPr="00A8601B" w:rsidRDefault="008837A0" w:rsidP="00EF1573">
            <w:r w:rsidRPr="00A8601B">
              <w:t>0.7</w:t>
            </w:r>
            <w:r>
              <w:t>5</w:t>
            </w:r>
          </w:p>
        </w:tc>
        <w:tc>
          <w:tcPr>
            <w:tcW w:w="945" w:type="dxa"/>
          </w:tcPr>
          <w:p w:rsidR="008837A0" w:rsidRPr="00A8601B" w:rsidRDefault="008837A0" w:rsidP="00EF1573">
            <w:r w:rsidRPr="00A8601B">
              <w:t>0.9</w:t>
            </w:r>
            <w:r>
              <w:t>6</w:t>
            </w:r>
          </w:p>
        </w:tc>
        <w:tc>
          <w:tcPr>
            <w:tcW w:w="945" w:type="dxa"/>
          </w:tcPr>
          <w:p w:rsidR="008837A0" w:rsidRPr="00A8601B" w:rsidRDefault="008837A0" w:rsidP="00EF1573">
            <w:r w:rsidRPr="00A8601B">
              <w:t>2.6</w:t>
            </w:r>
            <w:r>
              <w:t>8</w:t>
            </w:r>
          </w:p>
        </w:tc>
        <w:tc>
          <w:tcPr>
            <w:tcW w:w="945" w:type="dxa"/>
          </w:tcPr>
          <w:p w:rsidR="008837A0" w:rsidRPr="00A8601B" w:rsidRDefault="008837A0" w:rsidP="00EF1573">
            <w:r>
              <w:t>38.56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A8601B" w:rsidRDefault="008837A0" w:rsidP="00EF1573">
            <w:r>
              <w:t>34.31</w:t>
            </w:r>
          </w:p>
        </w:tc>
        <w:tc>
          <w:tcPr>
            <w:tcW w:w="945" w:type="dxa"/>
          </w:tcPr>
          <w:p w:rsidR="008837A0" w:rsidRPr="00A8601B" w:rsidRDefault="008837A0" w:rsidP="00EF1573">
            <w:r>
              <w:t>44.0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  <w:vAlign w:val="center"/>
          </w:tcPr>
          <w:p w:rsidR="008837A0" w:rsidRDefault="008837A0" w:rsidP="00791E38">
            <w:pPr>
              <w:jc w:val="center"/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r>
              <w:rPr>
                <w:i/>
              </w:rPr>
              <w:t>Phm</w:t>
            </w:r>
            <w:r>
              <w:t>&gt;dsFoxO, dsUsp</w:t>
            </w:r>
          </w:p>
        </w:tc>
        <w:tc>
          <w:tcPr>
            <w:tcW w:w="1018" w:type="dxa"/>
          </w:tcPr>
          <w:p w:rsidR="008837A0" w:rsidRPr="00A8601B" w:rsidRDefault="008837A0" w:rsidP="00EF1573">
            <w:r w:rsidRPr="00A8601B">
              <w:t>4.7</w:t>
            </w:r>
            <w:r>
              <w:t>3</w:t>
            </w:r>
          </w:p>
        </w:tc>
        <w:tc>
          <w:tcPr>
            <w:tcW w:w="1019" w:type="dxa"/>
          </w:tcPr>
          <w:p w:rsidR="008837A0" w:rsidRPr="00A8601B" w:rsidRDefault="008837A0" w:rsidP="00EF1573">
            <w:r w:rsidRPr="00A8601B">
              <w:t>4.40</w:t>
            </w:r>
          </w:p>
        </w:tc>
        <w:tc>
          <w:tcPr>
            <w:tcW w:w="1019" w:type="dxa"/>
          </w:tcPr>
          <w:p w:rsidR="008837A0" w:rsidRPr="00A8601B" w:rsidRDefault="008837A0" w:rsidP="00EF1573">
            <w:r w:rsidRPr="00A8601B">
              <w:t>0.3</w:t>
            </w:r>
            <w:r>
              <w:t>4</w:t>
            </w:r>
          </w:p>
        </w:tc>
        <w:tc>
          <w:tcPr>
            <w:tcW w:w="945" w:type="dxa"/>
          </w:tcPr>
          <w:p w:rsidR="008837A0" w:rsidRPr="00A8601B" w:rsidRDefault="008837A0" w:rsidP="00EF1573">
            <w:r w:rsidRPr="00A8601B">
              <w:t>0.3</w:t>
            </w:r>
            <w:r>
              <w:t>2</w:t>
            </w:r>
          </w:p>
        </w:tc>
        <w:tc>
          <w:tcPr>
            <w:tcW w:w="945" w:type="dxa"/>
          </w:tcPr>
          <w:p w:rsidR="008837A0" w:rsidRDefault="008837A0" w:rsidP="00EF1573">
            <w:r w:rsidRPr="00A8601B">
              <w:t>0.35</w:t>
            </w:r>
          </w:p>
        </w:tc>
        <w:tc>
          <w:tcPr>
            <w:tcW w:w="945" w:type="dxa"/>
          </w:tcPr>
          <w:p w:rsidR="008837A0" w:rsidRPr="00A8601B" w:rsidRDefault="008837A0" w:rsidP="00EF1573">
            <w:r w:rsidRPr="00A8601B">
              <w:t>5.1</w:t>
            </w:r>
            <w:r>
              <w:t>5</w:t>
            </w:r>
          </w:p>
        </w:tc>
        <w:tc>
          <w:tcPr>
            <w:tcW w:w="945" w:type="dxa"/>
          </w:tcPr>
          <w:p w:rsidR="008837A0" w:rsidRPr="00A8601B" w:rsidRDefault="008837A0" w:rsidP="00EF1573">
            <w:r>
              <w:t>49.63</w:t>
            </w:r>
            <w:r w:rsidRPr="005077B9">
              <w:rPr>
                <w:vertAlign w:val="superscript"/>
              </w:rPr>
              <w:t>b</w:t>
            </w:r>
          </w:p>
        </w:tc>
        <w:tc>
          <w:tcPr>
            <w:tcW w:w="945" w:type="dxa"/>
          </w:tcPr>
          <w:p w:rsidR="008837A0" w:rsidRPr="00A8601B" w:rsidRDefault="008837A0" w:rsidP="00EF1573">
            <w:r>
              <w:t>48.32</w:t>
            </w:r>
          </w:p>
        </w:tc>
        <w:tc>
          <w:tcPr>
            <w:tcW w:w="945" w:type="dxa"/>
          </w:tcPr>
          <w:p w:rsidR="008837A0" w:rsidRDefault="008837A0" w:rsidP="00EF1573">
            <w:r>
              <w:t>51.01</w:t>
            </w:r>
          </w:p>
        </w:tc>
      </w:tr>
      <w:tr w:rsidR="008837A0" w:rsidTr="008837A0">
        <w:tc>
          <w:tcPr>
            <w:tcW w:w="1916" w:type="dxa"/>
            <w:vMerge w:val="restart"/>
            <w:shd w:val="clear" w:color="auto" w:fill="auto"/>
            <w:vAlign w:val="center"/>
          </w:tcPr>
          <w:p w:rsidR="008837A0" w:rsidRPr="008837A0" w:rsidRDefault="008837A0" w:rsidP="008837A0">
            <w:pPr>
              <w:jc w:val="center"/>
              <w:rPr>
                <w:i/>
              </w:rPr>
            </w:pPr>
            <w:r w:rsidRPr="008837A0">
              <w:rPr>
                <w:i/>
              </w:rPr>
              <w:t>in FoxOD94/Df</w:t>
            </w: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FB45F7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+ +20E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>
              <w:t>36.54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>
              <w:t>34.5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>
              <w:t>38.18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Default="008837A0" w:rsidP="00FB45F7">
            <w:pPr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</w:t>
            </w:r>
            <w:proofErr w:type="spellStart"/>
            <w:r>
              <w:t>FoxO</w:t>
            </w:r>
            <w:proofErr w:type="spellEnd"/>
            <w:r>
              <w:t xml:space="preserve"> + 20E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A510A9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C333D1" w:rsidRDefault="008837A0" w:rsidP="00EF1573">
            <w:r>
              <w:t>56.72</w:t>
            </w:r>
            <w:r w:rsidRPr="005077B9">
              <w:rPr>
                <w:vertAlign w:val="superscript"/>
              </w:rPr>
              <w:t>b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C333D1" w:rsidRDefault="008837A0" w:rsidP="00EF1573">
            <w:r>
              <w:t>54.7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>
              <w:t>58.66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Default="008837A0" w:rsidP="00FB45F7">
            <w:pPr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 w:rsidP="00FB45F7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+</w:t>
            </w:r>
          </w:p>
        </w:tc>
        <w:tc>
          <w:tcPr>
            <w:tcW w:w="1018" w:type="dxa"/>
          </w:tcPr>
          <w:p w:rsidR="008837A0" w:rsidRPr="00A26B61" w:rsidRDefault="008837A0" w:rsidP="00EF1573">
            <w:r w:rsidRPr="00A26B61">
              <w:t>11.21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10.64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0.8</w:t>
            </w:r>
            <w:r>
              <w:t>1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0.7</w:t>
            </w:r>
            <w:r>
              <w:t>5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0.94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11.78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3.90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3.89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3.90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Default="008837A0" w:rsidP="00FB45F7">
            <w:pPr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 w:rsidP="00FB45F7">
            <w:r>
              <w:rPr>
                <w:i/>
              </w:rPr>
              <w:t>ND</w:t>
            </w:r>
            <w:r>
              <w:t>&gt;</w:t>
            </w:r>
            <w:proofErr w:type="spellStart"/>
            <w:r>
              <w:t>FoxO</w:t>
            </w:r>
            <w:proofErr w:type="spellEnd"/>
          </w:p>
        </w:tc>
        <w:tc>
          <w:tcPr>
            <w:tcW w:w="1018" w:type="dxa"/>
          </w:tcPr>
          <w:p w:rsidR="008837A0" w:rsidRPr="00A26B61" w:rsidRDefault="008837A0" w:rsidP="00EF1573">
            <w:r w:rsidRPr="00A26B61">
              <w:t>10.5</w:t>
            </w:r>
            <w:r>
              <w:t>3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10.26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0.76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0.71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0.8</w:t>
            </w:r>
            <w:r>
              <w:t>1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10.</w:t>
            </w:r>
            <w:r>
              <w:t>80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5.29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5.29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45.30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Pr="00FB45F7" w:rsidRDefault="008837A0">
            <w:pPr>
              <w:rPr>
                <w:i/>
              </w:rPr>
            </w:pPr>
          </w:p>
        </w:tc>
        <w:tc>
          <w:tcPr>
            <w:tcW w:w="3267" w:type="dxa"/>
          </w:tcPr>
          <w:p w:rsidR="008837A0" w:rsidRDefault="008837A0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</w:t>
            </w:r>
            <w:proofErr w:type="spellStart"/>
            <w:r>
              <w:t>FoxO</w:t>
            </w:r>
            <w:proofErr w:type="spellEnd"/>
          </w:p>
        </w:tc>
        <w:tc>
          <w:tcPr>
            <w:tcW w:w="1018" w:type="dxa"/>
          </w:tcPr>
          <w:p w:rsidR="008837A0" w:rsidRPr="00A26B61" w:rsidRDefault="008837A0" w:rsidP="00EF1573">
            <w:r w:rsidRPr="00A26B61">
              <w:t>30.15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24.3</w:t>
            </w:r>
            <w:r>
              <w:t>1</w:t>
            </w:r>
          </w:p>
        </w:tc>
        <w:tc>
          <w:tcPr>
            <w:tcW w:w="1019" w:type="dxa"/>
          </w:tcPr>
          <w:p w:rsidR="008837A0" w:rsidRPr="00A26B61" w:rsidRDefault="008837A0" w:rsidP="00EF1573">
            <w:r w:rsidRPr="00A26B61">
              <w:t>1.77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1.49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1.9</w:t>
            </w:r>
            <w:r>
              <w:t>3</w:t>
            </w:r>
          </w:p>
        </w:tc>
        <w:tc>
          <w:tcPr>
            <w:tcW w:w="945" w:type="dxa"/>
          </w:tcPr>
          <w:p w:rsidR="008837A0" w:rsidRPr="00A26B61" w:rsidRDefault="008837A0" w:rsidP="00EF1573">
            <w:r w:rsidRPr="00A26B61">
              <w:t>33.0</w:t>
            </w:r>
            <w:r>
              <w:t>2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32.66</w:t>
            </w:r>
            <w:r w:rsidRPr="005077B9">
              <w:rPr>
                <w:vertAlign w:val="superscript"/>
              </w:rPr>
              <w:t>b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26.01</w:t>
            </w:r>
          </w:p>
        </w:tc>
        <w:tc>
          <w:tcPr>
            <w:tcW w:w="945" w:type="dxa"/>
          </w:tcPr>
          <w:p w:rsidR="008837A0" w:rsidRPr="00A26B61" w:rsidRDefault="008837A0" w:rsidP="00EF1573">
            <w:r>
              <w:t>51.2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Pr="00FB45F7" w:rsidRDefault="008837A0">
            <w:pPr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</w:t>
            </w:r>
            <w:proofErr w:type="spellStart"/>
            <w:r>
              <w:t>FoxO</w:t>
            </w:r>
            <w:proofErr w:type="spellEnd"/>
            <w:r>
              <w:t xml:space="preserve"> NK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A26B61" w:rsidRDefault="008837A0" w:rsidP="00EF1573">
            <w:r w:rsidRPr="00A26B61">
              <w:t>20.5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A26B61" w:rsidRDefault="008837A0" w:rsidP="00EF1573">
            <w:r w:rsidRPr="00A26B61">
              <w:t>19.9</w:t>
            </w:r>
            <w:r>
              <w:t>9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A26B61" w:rsidRDefault="008837A0" w:rsidP="00EF1573">
            <w:r w:rsidRPr="00A26B61">
              <w:t>1.2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 w:rsidRPr="00A26B61">
              <w:t>1.1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A26B61">
              <w:t>1.4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 w:rsidRPr="00A26B61">
              <w:t>21.</w:t>
            </w:r>
            <w:r>
              <w:t>20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>
              <w:t>44.54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A26B61" w:rsidRDefault="008837A0" w:rsidP="00EF1573">
            <w:r>
              <w:t>44.5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>
              <w:t>44.55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Default="008837A0" w:rsidP="00FB45F7">
            <w:pPr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 w:rsidP="00FB45F7">
            <w:r>
              <w:rPr>
                <w:i/>
              </w:rPr>
              <w:t>ND</w:t>
            </w:r>
            <w:r>
              <w:t>&gt;</w:t>
            </w:r>
            <w:proofErr w:type="spellStart"/>
            <w:r>
              <w:t>FoxO</w:t>
            </w:r>
            <w:proofErr w:type="spellEnd"/>
            <w:r>
              <w:t xml:space="preserve"> NK, </w:t>
            </w:r>
            <w:proofErr w:type="spellStart"/>
            <w:r>
              <w:t>Usp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DA0BC3" w:rsidRDefault="008837A0" w:rsidP="00EF1573">
            <w:r w:rsidRPr="00DA0BC3">
              <w:t>10.30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DA0BC3" w:rsidRDefault="008837A0" w:rsidP="00EF1573">
            <w:r w:rsidRPr="00DA0BC3">
              <w:t>8.00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DA0BC3" w:rsidRDefault="008837A0" w:rsidP="00EF1573">
            <w:r w:rsidRPr="00DA0BC3">
              <w:t>0.7</w:t>
            </w:r>
            <w:r>
              <w:t>5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A0BC3" w:rsidRDefault="008837A0" w:rsidP="00EF1573">
            <w:r w:rsidRPr="00DA0BC3">
              <w:t>0.6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DA0BC3">
              <w:t>0.7</w:t>
            </w:r>
            <w:r>
              <w:t>9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A0BC3" w:rsidRDefault="008837A0" w:rsidP="00EF1573">
            <w:r w:rsidRPr="00DA0BC3">
              <w:t>11.06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A0BC3" w:rsidRDefault="008837A0" w:rsidP="00EF1573">
            <w:r>
              <w:t>45.64</w:t>
            </w:r>
            <w:r w:rsidRPr="005077B9">
              <w:rPr>
                <w:vertAlign w:val="superscript"/>
              </w:rPr>
              <w:t>a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DA0BC3" w:rsidRDefault="008837A0" w:rsidP="00EF1573">
            <w:r>
              <w:t>43.2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>
              <w:t>48.33</w:t>
            </w:r>
          </w:p>
        </w:tc>
      </w:tr>
      <w:tr w:rsidR="008837A0">
        <w:tc>
          <w:tcPr>
            <w:tcW w:w="1916" w:type="dxa"/>
            <w:vMerge/>
            <w:shd w:val="clear" w:color="auto" w:fill="auto"/>
          </w:tcPr>
          <w:p w:rsidR="008837A0" w:rsidRPr="00FB45F7" w:rsidRDefault="008837A0">
            <w:pPr>
              <w:rPr>
                <w:i/>
              </w:rPr>
            </w:pPr>
          </w:p>
        </w:tc>
        <w:tc>
          <w:tcPr>
            <w:tcW w:w="3267" w:type="dxa"/>
            <w:shd w:val="clear" w:color="auto" w:fill="D9D9D9" w:themeFill="background1" w:themeFillShade="D9"/>
          </w:tcPr>
          <w:p w:rsidR="008837A0" w:rsidRDefault="008837A0">
            <w:r w:rsidRPr="00FB45F7">
              <w:rPr>
                <w:i/>
              </w:rPr>
              <w:t>P</w:t>
            </w:r>
            <w:r>
              <w:rPr>
                <w:i/>
              </w:rPr>
              <w:t>0206</w:t>
            </w:r>
            <w:r>
              <w:t>&gt;</w:t>
            </w:r>
            <w:proofErr w:type="spellStart"/>
            <w:r>
              <w:t>FoxO</w:t>
            </w:r>
            <w:proofErr w:type="spellEnd"/>
            <w:r>
              <w:t xml:space="preserve"> NK, </w:t>
            </w:r>
            <w:proofErr w:type="spellStart"/>
            <w:r>
              <w:t>Usp</w:t>
            </w:r>
            <w:proofErr w:type="spellEnd"/>
          </w:p>
        </w:tc>
        <w:tc>
          <w:tcPr>
            <w:tcW w:w="1018" w:type="dxa"/>
            <w:shd w:val="clear" w:color="auto" w:fill="D9D9D9" w:themeFill="background1" w:themeFillShade="D9"/>
          </w:tcPr>
          <w:p w:rsidR="008837A0" w:rsidRPr="005B19BA" w:rsidRDefault="008837A0" w:rsidP="00EF1573">
            <w:r w:rsidRPr="005B19BA">
              <w:t>20.4</w:t>
            </w:r>
            <w:r>
              <w:t>3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5B19BA" w:rsidRDefault="008837A0" w:rsidP="00EF1573">
            <w:r w:rsidRPr="005B19BA">
              <w:t>18.6</w:t>
            </w:r>
            <w:r>
              <w:t>1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:rsidR="008837A0" w:rsidRPr="00C333D1" w:rsidRDefault="008837A0" w:rsidP="00EF1573">
            <w:r w:rsidRPr="00C333D1">
              <w:t>1.1</w:t>
            </w:r>
            <w:r>
              <w:t>4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C333D1" w:rsidRDefault="008837A0" w:rsidP="00EF1573">
            <w:r w:rsidRPr="00C333D1">
              <w:t>1.06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C333D1">
              <w:t>1.2</w:t>
            </w:r>
            <w:r>
              <w:t>6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 w:rsidRPr="005B19BA">
              <w:t>23.27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C333D1" w:rsidRDefault="008837A0" w:rsidP="00EF1573">
            <w:r>
              <w:t>57.11</w:t>
            </w:r>
            <w:r>
              <w:rPr>
                <w:vertAlign w:val="superscript"/>
              </w:rPr>
              <w:t>b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Pr="00C333D1" w:rsidRDefault="008837A0" w:rsidP="00EF1573">
            <w:r>
              <w:t>48.01</w:t>
            </w:r>
          </w:p>
        </w:tc>
        <w:tc>
          <w:tcPr>
            <w:tcW w:w="945" w:type="dxa"/>
            <w:shd w:val="clear" w:color="auto" w:fill="D9D9D9" w:themeFill="background1" w:themeFillShade="D9"/>
          </w:tcPr>
          <w:p w:rsidR="008837A0" w:rsidRDefault="008837A0" w:rsidP="00EF1573">
            <w:r>
              <w:t>62.48</w:t>
            </w:r>
          </w:p>
        </w:tc>
      </w:tr>
    </w:tbl>
    <w:p w:rsidR="00492485" w:rsidRDefault="00492485"/>
    <w:p w:rsidR="00492485" w:rsidRPr="009F1DA5" w:rsidRDefault="00492485" w:rsidP="00492485">
      <w:r>
        <w:rPr>
          <w:b/>
        </w:rPr>
        <w:t xml:space="preserve">Supplementary Table </w:t>
      </w:r>
      <w:r w:rsidR="00A92516">
        <w:rPr>
          <w:b/>
        </w:rPr>
        <w:t>1</w:t>
      </w:r>
      <w:r>
        <w:rPr>
          <w:b/>
        </w:rPr>
        <w:t xml:space="preserve">: </w:t>
      </w:r>
      <w:r w:rsidR="00A663E9">
        <w:rPr>
          <w:b/>
        </w:rPr>
        <w:t>Means for a</w:t>
      </w:r>
      <w:r>
        <w:rPr>
          <w:b/>
        </w:rPr>
        <w:t>ge and size at critical weight</w:t>
      </w:r>
      <w:r w:rsidR="00A92516">
        <w:rPr>
          <w:b/>
        </w:rPr>
        <w:t xml:space="preserve"> and time to metamorphosis from critical weight</w:t>
      </w:r>
      <w:r w:rsidR="00A663E9">
        <w:rPr>
          <w:b/>
        </w:rPr>
        <w:t xml:space="preserve"> </w:t>
      </w:r>
      <w:r w:rsidR="00A663E9">
        <w:rPr>
          <w:b/>
        </w:rPr>
        <w:sym w:font="Symbol" w:char="F0B1"/>
      </w:r>
      <w:r w:rsidR="00A663E9">
        <w:rPr>
          <w:b/>
        </w:rPr>
        <w:t xml:space="preserve"> 95% confidence intervals</w:t>
      </w:r>
      <w:r>
        <w:rPr>
          <w:b/>
        </w:rPr>
        <w:t>.</w:t>
      </w:r>
      <w:r w:rsidR="009F1DA5">
        <w:rPr>
          <w:b/>
        </w:rPr>
        <w:t xml:space="preserve"> </w:t>
      </w:r>
      <w:r w:rsidR="009F1DA5">
        <w:t xml:space="preserve">Statistical comparisons for age at critical weight and size at critical weight </w:t>
      </w:r>
      <w:r w:rsidR="00CC4926">
        <w:t xml:space="preserve">between genotypes and treatments </w:t>
      </w:r>
      <w:r w:rsidR="009F1DA5">
        <w:t xml:space="preserve">are shown in Figures 3, 6 and 6-figure supplement 2. </w:t>
      </w:r>
      <w:r w:rsidR="00092501">
        <w:t xml:space="preserve">Genotypes fed on </w:t>
      </w:r>
      <w:proofErr w:type="spellStart"/>
      <w:r w:rsidR="00092501">
        <w:t>ecdysone</w:t>
      </w:r>
      <w:proofErr w:type="spellEnd"/>
      <w:r w:rsidR="00092501">
        <w:t>-supplemented medium (+ 20E) do not show delays in development and therefore age at critical weight cannot be determined (</w:t>
      </w:r>
      <w:proofErr w:type="spellStart"/>
      <w:r w:rsidR="00092501">
        <w:t>na</w:t>
      </w:r>
      <w:proofErr w:type="spellEnd"/>
      <w:r w:rsidR="00092501">
        <w:t xml:space="preserve">). </w:t>
      </w:r>
      <w:r w:rsidR="009F1DA5">
        <w:t xml:space="preserve">For time from critical weight to </w:t>
      </w:r>
      <w:proofErr w:type="spellStart"/>
      <w:r w:rsidR="009F1DA5">
        <w:t>pupariation</w:t>
      </w:r>
      <w:proofErr w:type="spellEnd"/>
      <w:r w:rsidR="009F1DA5">
        <w:t xml:space="preserve">, </w:t>
      </w:r>
      <w:r w:rsidR="00CC4926">
        <w:t xml:space="preserve">mean times to </w:t>
      </w:r>
      <w:proofErr w:type="spellStart"/>
      <w:r w:rsidR="00CC4926">
        <w:t>pu</w:t>
      </w:r>
      <w:r w:rsidR="00092501">
        <w:t>pariation</w:t>
      </w:r>
      <w:proofErr w:type="spellEnd"/>
      <w:r w:rsidR="00092501">
        <w:t xml:space="preserve"> within the same shaded</w:t>
      </w:r>
      <w:r w:rsidR="00CC4926">
        <w:t xml:space="preserve"> box that share the same letter are statistically indistinguishable. Those that differ in letter are significantly different, as determined by Permutation tests (p&lt;0.034)</w:t>
      </w:r>
      <w:r w:rsidR="00DB3DC0">
        <w:t>.</w:t>
      </w:r>
    </w:p>
    <w:p w:rsidR="00A92516" w:rsidRDefault="00A92516"/>
    <w:sectPr w:rsidR="00A92516" w:rsidSect="00DB3DC0">
      <w:pgSz w:w="16838" w:h="11899" w:orient="landscape"/>
      <w:pgMar w:top="1701" w:right="1418" w:bottom="1701" w:left="1418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39C7"/>
    <w:rsid w:val="00050F16"/>
    <w:rsid w:val="00092501"/>
    <w:rsid w:val="000B689A"/>
    <w:rsid w:val="0035721B"/>
    <w:rsid w:val="0039283A"/>
    <w:rsid w:val="003A55F7"/>
    <w:rsid w:val="003D58E8"/>
    <w:rsid w:val="00492485"/>
    <w:rsid w:val="005077B9"/>
    <w:rsid w:val="0053309B"/>
    <w:rsid w:val="006239C7"/>
    <w:rsid w:val="00664411"/>
    <w:rsid w:val="00791E38"/>
    <w:rsid w:val="008837A0"/>
    <w:rsid w:val="008A0A77"/>
    <w:rsid w:val="009F1DA5"/>
    <w:rsid w:val="00A510A9"/>
    <w:rsid w:val="00A663E9"/>
    <w:rsid w:val="00A92516"/>
    <w:rsid w:val="00CC4926"/>
    <w:rsid w:val="00DB3DC0"/>
    <w:rsid w:val="00E91344"/>
    <w:rsid w:val="00EF1573"/>
    <w:rsid w:val="00F260BD"/>
    <w:rsid w:val="00FB45F7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F27B5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239C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050F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53</Words>
  <Characters>1446</Characters>
  <Application>Microsoft Macintosh Word</Application>
  <DocSecurity>0</DocSecurity>
  <Lines>12</Lines>
  <Paragraphs>2</Paragraphs>
  <ScaleCrop>false</ScaleCrop>
  <Company>University of Washington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 Takashi</dc:creator>
  <cp:keywords/>
  <cp:lastModifiedBy>Christen Mirth</cp:lastModifiedBy>
  <cp:revision>9</cp:revision>
  <dcterms:created xsi:type="dcterms:W3CDTF">2014-09-26T13:37:00Z</dcterms:created>
  <dcterms:modified xsi:type="dcterms:W3CDTF">2014-09-26T15:05:00Z</dcterms:modified>
</cp:coreProperties>
</file>